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15315</wp:posOffset>
                </wp:positionH>
                <wp:positionV relativeFrom="paragraph">
                  <wp:posOffset>2507615</wp:posOffset>
                </wp:positionV>
                <wp:extent cx="1007745" cy="288290"/>
                <wp:effectExtent l="162560" t="5715" r="161290" b="5080"/>
                <wp:wrapNone/>
                <wp:docPr id="2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07640" cy="288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48.45pt;margin-top:197.4pt;width:79.3pt;height:22.6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15315</wp:posOffset>
                </wp:positionH>
                <wp:positionV relativeFrom="paragraph">
                  <wp:posOffset>4918710</wp:posOffset>
                </wp:positionV>
                <wp:extent cx="1007745" cy="288290"/>
                <wp:effectExtent l="120650" t="5715" r="118745" b="5080"/>
                <wp:wrapNone/>
                <wp:docPr id="3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07640" cy="288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48.45pt;margin-top:387.25pt;width:79.3pt;height:22.6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15315</wp:posOffset>
                </wp:positionH>
                <wp:positionV relativeFrom="paragraph">
                  <wp:posOffset>3715385</wp:posOffset>
                </wp:positionV>
                <wp:extent cx="1007745" cy="288290"/>
                <wp:effectExtent l="120650" t="5715" r="113030" b="5080"/>
                <wp:wrapNone/>
                <wp:docPr id="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07640" cy="288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48.45pt;margin-top:292.5pt;width:79.3pt;height:22.6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6">
                <wp:simplePos x="0" y="0"/>
                <wp:positionH relativeFrom="column">
                  <wp:posOffset>1377315</wp:posOffset>
                </wp:positionH>
                <wp:positionV relativeFrom="paragraph">
                  <wp:posOffset>1564005</wp:posOffset>
                </wp:positionV>
                <wp:extent cx="1270" cy="324485"/>
                <wp:effectExtent l="37465" t="635" r="38100" b="0"/>
                <wp:wrapNone/>
                <wp:docPr id="5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25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08.45pt;margin-top:123.15pt;width:0.05pt;height:25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7">
                <wp:simplePos x="0" y="0"/>
                <wp:positionH relativeFrom="column">
                  <wp:posOffset>3567430</wp:posOffset>
                </wp:positionH>
                <wp:positionV relativeFrom="paragraph">
                  <wp:posOffset>1482725</wp:posOffset>
                </wp:positionV>
                <wp:extent cx="1270" cy="396875"/>
                <wp:effectExtent l="37465" t="635" r="38100" b="0"/>
                <wp:wrapNone/>
                <wp:docPr id="6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97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280.9pt;margin-top:116.75pt;width:0.05pt;height:31.2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615315</wp:posOffset>
                </wp:positionH>
                <wp:positionV relativeFrom="paragraph">
                  <wp:posOffset>1340485</wp:posOffset>
                </wp:positionV>
                <wp:extent cx="1007745" cy="288290"/>
                <wp:effectExtent l="271145" t="5715" r="267335" b="5080"/>
                <wp:wrapNone/>
                <wp:docPr id="7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07640" cy="288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48.45pt;margin-top:105.5pt;width:79.3pt;height:22.6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6">
                <wp:simplePos x="0" y="0"/>
                <wp:positionH relativeFrom="column">
                  <wp:posOffset>2475865</wp:posOffset>
                </wp:positionH>
                <wp:positionV relativeFrom="paragraph">
                  <wp:posOffset>2275205</wp:posOffset>
                </wp:positionV>
                <wp:extent cx="1270" cy="252730"/>
                <wp:effectExtent l="37465" t="635" r="38100" b="0"/>
                <wp:wrapNone/>
                <wp:docPr id="8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53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194.95pt;margin-top:179.15pt;width:0.1pt;height:19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468880</wp:posOffset>
                </wp:positionH>
                <wp:positionV relativeFrom="paragraph">
                  <wp:posOffset>2924175</wp:posOffset>
                </wp:positionV>
                <wp:extent cx="635" cy="575945"/>
                <wp:effectExtent l="0" t="0" r="0" b="0"/>
                <wp:wrapNone/>
                <wp:docPr id="9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194.4pt;margin-top:230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456180</wp:posOffset>
                </wp:positionH>
                <wp:positionV relativeFrom="paragraph">
                  <wp:posOffset>3908425</wp:posOffset>
                </wp:positionV>
                <wp:extent cx="635" cy="1259840"/>
                <wp:effectExtent l="0" t="0" r="0" b="0"/>
                <wp:wrapNone/>
                <wp:docPr id="10" name="自选图形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0" stroked="t" o:allowincell="f" style="position:absolute;margin-left:193.4pt;margin-top:307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19">
                <wp:simplePos x="0" y="0"/>
                <wp:positionH relativeFrom="column">
                  <wp:posOffset>2468880</wp:posOffset>
                </wp:positionH>
                <wp:positionV relativeFrom="paragraph">
                  <wp:posOffset>3235960</wp:posOffset>
                </wp:positionV>
                <wp:extent cx="539750" cy="635"/>
                <wp:effectExtent l="0" t="0" r="0" b="0"/>
                <wp:wrapNone/>
                <wp:docPr id="11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194.4pt;margin-top:254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0">
                <wp:simplePos x="0" y="0"/>
                <wp:positionH relativeFrom="column">
                  <wp:posOffset>2456180</wp:posOffset>
                </wp:positionH>
                <wp:positionV relativeFrom="paragraph">
                  <wp:posOffset>4556760</wp:posOffset>
                </wp:positionV>
                <wp:extent cx="539750" cy="635"/>
                <wp:effectExtent l="0" t="0" r="0" b="0"/>
                <wp:wrapNone/>
                <wp:docPr id="12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193.4pt;margin-top:358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lang w:eastAsia="zh-CN"/>
        </w:rPr>
        <w:t>a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17500</wp:posOffset>
                </wp:positionH>
                <wp:positionV relativeFrom="paragraph">
                  <wp:posOffset>978535</wp:posOffset>
                </wp:positionV>
                <wp:extent cx="2131695" cy="594995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1695" cy="5949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val="en-US" w:eastAsia="zh-CN"/>
                              </w:rPr>
                              <w:t>2119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85pt;height:46.85pt;mso-wrap-distance-left:9.05pt;mso-wrap-distance-right:9.05pt;mso-wrap-distance-top:0pt;mso-wrap-distance-bottom:0pt;margin-top:77.05pt;mso-position-vertical-relative:text;margin-left: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>Records identified through database searching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val="en-US" w:eastAsia="zh-CN"/>
                        </w:rPr>
                        <w:t>2119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602865</wp:posOffset>
                </wp:positionH>
                <wp:positionV relativeFrom="paragraph">
                  <wp:posOffset>978535</wp:posOffset>
                </wp:positionV>
                <wp:extent cx="2035175" cy="594995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5175" cy="5949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0.25pt;height:46.85pt;mso-wrap-distance-left:9.05pt;mso-wrap-distance-right:9.05pt;mso-wrap-distance-top:0pt;mso-wrap-distance-bottom:0pt;margin-top:77.05pt;mso-position-vertical-relative:text;margin-left:204.9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>Additional records identified through other sources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06705</wp:posOffset>
                </wp:positionH>
                <wp:positionV relativeFrom="paragraph">
                  <wp:posOffset>1869440</wp:posOffset>
                </wp:positionV>
                <wp:extent cx="4338955" cy="41529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8955" cy="415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Records after duplicates removed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val="en-US" w:eastAsia="zh-CN"/>
                              </w:rPr>
                              <w:t>1017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41.65pt;height:32.7pt;mso-wrap-distance-left:9.05pt;mso-wrap-distance-right:9.05pt;mso-wrap-distance-top:0pt;mso-wrap-distance-bottom:0pt;margin-top:147.2pt;mso-position-vertical-relative:text;margin-left:24.1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>Records after duplicates removed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val="en-US" w:eastAsia="zh-CN"/>
                        </w:rPr>
                        <w:t>1017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06705</wp:posOffset>
                </wp:positionH>
                <wp:positionV relativeFrom="paragraph">
                  <wp:posOffset>2511425</wp:posOffset>
                </wp:positionV>
                <wp:extent cx="4338955" cy="41529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8955" cy="415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Records screened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val="en-US" w:eastAsia="zh-CN"/>
                              </w:rPr>
                              <w:t>1017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41.65pt;height:32.7pt;mso-wrap-distance-left:9.05pt;mso-wrap-distance-right:9.05pt;mso-wrap-distance-top:0pt;mso-wrap-distance-bottom:0pt;margin-top:197.75pt;mso-position-vertical-relative:text;margin-left:24.1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>Records screened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val="en-US" w:eastAsia="zh-CN"/>
                        </w:rPr>
                        <w:t>1017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011805</wp:posOffset>
                </wp:positionH>
                <wp:positionV relativeFrom="paragraph">
                  <wp:posOffset>3046095</wp:posOffset>
                </wp:positionV>
                <wp:extent cx="2322830" cy="379095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2830" cy="379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Records excluded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val="en-US" w:eastAsia="zh-CN"/>
                              </w:rPr>
                              <w:t>1003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9pt;height:29.85pt;mso-wrap-distance-left:9.05pt;mso-wrap-distance-right:9.05pt;mso-wrap-distance-top:0pt;mso-wrap-distance-bottom:0pt;margin-top:239.85pt;mso-position-vertical-relative:text;margin-left:237.1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>Records excluded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val="en-US" w:eastAsia="zh-CN"/>
                        </w:rPr>
                        <w:t>1003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26390</wp:posOffset>
                </wp:positionH>
                <wp:positionV relativeFrom="paragraph">
                  <wp:posOffset>3502025</wp:posOffset>
                </wp:positionV>
                <wp:extent cx="4338955" cy="41529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8955" cy="415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 xml:space="preserve">Full-text 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val="en-US" w:eastAsia="zh-CN"/>
                              </w:rPr>
                              <w:t>of RCTs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 xml:space="preserve"> assessed for eligibility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val="en-US" w:eastAsia="zh-CN"/>
                              </w:rPr>
                              <w:t>14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41.65pt;height:32.7pt;mso-wrap-distance-left:9.05pt;mso-wrap-distance-right:9.05pt;mso-wrap-distance-top:0pt;mso-wrap-distance-bottom:0pt;margin-top:275.75pt;mso-position-vertical-relative:text;margin-left:25.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 xml:space="preserve">Full-text 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val="en-US" w:eastAsia="zh-CN"/>
                        </w:rPr>
                        <w:t>of RCTs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 xml:space="preserve"> assessed for eligibility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val="en-US" w:eastAsia="zh-CN"/>
                        </w:rPr>
                        <w:t>14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984500</wp:posOffset>
                </wp:positionH>
                <wp:positionV relativeFrom="paragraph">
                  <wp:posOffset>3973195</wp:posOffset>
                </wp:positionV>
                <wp:extent cx="2322830" cy="1134745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2830" cy="11347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Full-text articles excluded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val="en-US" w:eastAsia="zh-CN"/>
                              </w:rPr>
                              <w:t xml:space="preserve"> (n = 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val="en-US" w:eastAsia="zh-CN"/>
                              </w:rPr>
                              <w:t>Mixed MR etiologies (n = 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val="en-US" w:eastAsia="zh-CN"/>
                              </w:rPr>
                              <w:t>Non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val="en-US" w:eastAsia="zh-CN"/>
                              </w:rPr>
                              <w:t>moderate IMR (n = 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val="en-US" w:eastAsia="zh-CN"/>
                              </w:rPr>
                              <w:t>MVR + CABG vs. CABG + Coapsys device (n 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9pt;height:89.35pt;mso-wrap-distance-left:9.05pt;mso-wrap-distance-right:9.05pt;mso-wrap-distance-top:0pt;mso-wrap-distance-bottom:0pt;margin-top:312.85pt;mso-position-vertical-relative:text;margin-left:2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both"/>
                        <w:rPr>
                          <w:rFonts w:ascii="Calibri" w:hAnsi="Calibri" w:cs="Calibri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>Full-text articles excluded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val="en-US" w:eastAsia="zh-CN"/>
                        </w:rPr>
                        <w:t xml:space="preserve"> (n = 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val="en-US" w:eastAsia="zh-CN"/>
                        </w:rPr>
                        <w:t>Mixed MR etiologies (n = 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val="en-US" w:eastAsia="zh-CN"/>
                        </w:rPr>
                        <w:t>Non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val="en-US" w:eastAsia="zh-CN"/>
                        </w:rPr>
                        <w:t>-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val="en-US" w:eastAsia="zh-CN"/>
                        </w:rPr>
                        <w:t>moderate IMR (n = 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val="en-US" w:eastAsia="zh-CN"/>
                        </w:rPr>
                        <w:t>MVR + CABG vs. CABG + Coapsys device (n 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63855</wp:posOffset>
                </wp:positionH>
                <wp:positionV relativeFrom="paragraph">
                  <wp:posOffset>5175250</wp:posOffset>
                </wp:positionV>
                <wp:extent cx="4338955" cy="379095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8955" cy="379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val="en-US" w:eastAsia="zh-CN"/>
                              </w:rPr>
                              <w:t>RCTs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 xml:space="preserve"> included in meta-analysis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41.65pt;height:29.85pt;mso-wrap-distance-left:9.05pt;mso-wrap-distance-right:9.05pt;mso-wrap-distance-top:0pt;mso-wrap-distance-bottom:0pt;margin-top:407.5pt;mso-position-vertical-relative:text;margin-left:28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val="en-US" w:eastAsia="zh-CN"/>
                        </w:rPr>
                        <w:t>RCTs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 xml:space="preserve"> included in meta-analysis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  <w:lang w:val="en-US"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5928" w:leader="none"/>
        </w:tabs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5928" w:leader="none"/>
        </w:tabs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Normal"/>
        <w:tabs>
          <w:tab w:val="clear" w:pos="720"/>
          <w:tab w:val="left" w:pos="5928" w:leader="none"/>
        </w:tabs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Normal"/>
        <w:tabs>
          <w:tab w:val="clear" w:pos="720"/>
          <w:tab w:val="left" w:pos="5928" w:leader="none"/>
        </w:tabs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Normal"/>
        <w:tabs>
          <w:tab w:val="clear" w:pos="720"/>
          <w:tab w:val="left" w:pos="5928" w:leader="none"/>
        </w:tabs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Normal"/>
        <w:tabs>
          <w:tab w:val="clear" w:pos="720"/>
          <w:tab w:val="left" w:pos="5928" w:leader="none"/>
        </w:tabs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  <w:tab/>
      </w:r>
    </w:p>
    <w:p>
      <w:pPr>
        <w:pStyle w:val="Normal"/>
        <w:tabs>
          <w:tab w:val="clear" w:pos="720"/>
          <w:tab w:val="left" w:pos="5928" w:leader="none"/>
        </w:tabs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Normal"/>
        <w:tabs>
          <w:tab w:val="clear" w:pos="720"/>
          <w:tab w:val="left" w:pos="5928" w:leader="none"/>
        </w:tabs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GB"/>
      </w:rPr>
      <w:t xml:space="preserve">From: </w:t>
    </w:r>
    <w:r>
      <w:rPr>
        <w:rFonts w:cs="Arial" w:ascii="Arial" w:hAnsi="Arial"/>
        <w:sz w:val="16"/>
        <w:szCs w:val="16"/>
        <w:lang w:val="en-GB"/>
      </w:rPr>
      <w:t xml:space="preserve"> Moher D, Liberati A, Tetzlaff J, Altman DG, The PRISMA Group (2009)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2:41:00Z</dcterms:created>
  <dc:creator>mocampo</dc:creator>
  <dc:description/>
  <dc:language>en-US</dc:language>
  <cp:lastModifiedBy>谷河</cp:lastModifiedBy>
  <dcterms:modified xsi:type="dcterms:W3CDTF">2024-01-19T12:39:34Z</dcterms:modified>
  <cp:revision>3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04CA48179442C89BED9DAB39E819F9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